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03"/>
        <w:gridCol w:w="857"/>
        <w:gridCol w:w="1711"/>
        <w:gridCol w:w="1608"/>
        <w:gridCol w:w="1481"/>
      </w:tblGrid>
      <w:tr w:rsidR="006E679C" w:rsidRPr="00385097" w:rsidTr="006E679C">
        <w:trPr>
          <w:trHeight w:val="300"/>
        </w:trPr>
        <w:tc>
          <w:tcPr>
            <w:tcW w:w="2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:rsidR="006E679C" w:rsidRPr="00385097" w:rsidRDefault="006E679C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 cohorts</w:t>
            </w:r>
          </w:p>
        </w:tc>
      </w:tr>
      <w:tr w:rsidR="006E679C" w:rsidRPr="00385097" w:rsidTr="006E679C">
        <w:trPr>
          <w:trHeight w:val="556"/>
        </w:trPr>
        <w:tc>
          <w:tcPr>
            <w:tcW w:w="2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:rsidR="006E679C" w:rsidRPr="00385097" w:rsidRDefault="006E679C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</w:p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n=1335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  <w:p w:rsidR="006E679C" w:rsidRPr="00385097" w:rsidRDefault="006E679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i-square)</w:t>
            </w:r>
          </w:p>
        </w:tc>
      </w:tr>
      <w:tr w:rsidR="006E679C" w:rsidRPr="00385097" w:rsidTr="006E679C">
        <w:trPr>
          <w:trHeight w:val="508"/>
        </w:trPr>
        <w:tc>
          <w:tcPr>
            <w:tcW w:w="197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Moderate and severe COPD exacerbations</w:t>
            </w:r>
            <w:r w:rsidRPr="00385097" w:rsidDel="001870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in the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 xml:space="preserve"> year prior to and including index prescription date, n (%)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pct"/>
            <w:tcBorders>
              <w:left w:val="nil"/>
              <w:bottom w:val="nil"/>
              <w:right w:val="nil"/>
            </w:tcBorders>
            <w:vAlign w:val="center"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512 (38.4)</w:t>
            </w:r>
          </w:p>
        </w:tc>
        <w:tc>
          <w:tcPr>
            <w:tcW w:w="85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1,603 (47.4)</w:t>
            </w:r>
          </w:p>
        </w:tc>
        <w:tc>
          <w:tcPr>
            <w:tcW w:w="79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79C" w:rsidRPr="00385097" w:rsidTr="006E679C">
        <w:trPr>
          <w:trHeight w:val="508"/>
        </w:trPr>
        <w:tc>
          <w:tcPr>
            <w:tcW w:w="19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18 (23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4,243 (21.3)</w:t>
            </w: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79C" w:rsidRPr="00385097" w:rsidTr="006E679C">
        <w:trPr>
          <w:trHeight w:val="508"/>
        </w:trPr>
        <w:tc>
          <w:tcPr>
            <w:tcW w:w="19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23 (16.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8217 (12.3)</w:t>
            </w: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79C" w:rsidRPr="00385097" w:rsidTr="006E679C">
        <w:trPr>
          <w:trHeight w:val="393"/>
        </w:trPr>
        <w:tc>
          <w:tcPr>
            <w:tcW w:w="19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82 (21.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2,673 (19)</w:t>
            </w: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79C" w:rsidRPr="00385097" w:rsidTr="006E679C">
        <w:trPr>
          <w:trHeight w:val="508"/>
        </w:trPr>
        <w:tc>
          <w:tcPr>
            <w:tcW w:w="19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Severe COPD exacerbations (hospitalizations) in the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 xml:space="preserve"> year prior to and including index prescription date,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br/>
              <w:t>n (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253 (93.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2,387 (93.5)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6E679C" w:rsidRPr="00385097" w:rsidTr="006E679C">
        <w:trPr>
          <w:trHeight w:val="508"/>
        </w:trPr>
        <w:tc>
          <w:tcPr>
            <w:tcW w:w="197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6E679C" w:rsidRPr="00385097" w:rsidRDefault="006E679C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vAlign w:val="center"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82 (6.1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349 (6.5)</w:t>
            </w:r>
          </w:p>
        </w:tc>
        <w:tc>
          <w:tcPr>
            <w:tcW w:w="79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E679C" w:rsidRPr="00385097" w:rsidRDefault="006E679C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42914" w:rsidRDefault="00D42914" w:rsidP="006E679C">
      <w:bookmarkStart w:id="0" w:name="_GoBack"/>
      <w:bookmarkEnd w:id="0"/>
    </w:p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79C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E679C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60462-E01A-4FAA-AEDC-EE9A128F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79C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6E679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6E679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679C"/>
    <w:rPr>
      <w:rFonts w:ascii="Times New Roman" w:eastAsia="Times New Roman" w:hAnsi="Times New Roman" w:cs="Times New Roman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17</Lines>
  <Paragraphs>1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18:00Z</dcterms:created>
  <dcterms:modified xsi:type="dcterms:W3CDTF">2017-12-11T22:18:00Z</dcterms:modified>
</cp:coreProperties>
</file>